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58C3A7" w14:textId="77777777" w:rsidR="00BB12FF" w:rsidRDefault="00BB12FF" w:rsidP="00BB12FF">
      <w:pPr>
        <w:rPr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Appendix</w:t>
      </w:r>
    </w:p>
    <w:p w14:paraId="715EF7C7" w14:textId="77777777" w:rsidR="006679B6" w:rsidRDefault="006679B6" w:rsidP="00371FBA">
      <w:pPr>
        <w:rPr>
          <w:rFonts w:ascii="Arial" w:hAnsi="Arial" w:cs="Arial"/>
          <w:b/>
          <w:sz w:val="28"/>
          <w:szCs w:val="28"/>
          <w:lang w:val="en-US"/>
        </w:rPr>
      </w:pPr>
      <w:r w:rsidRPr="006679B6">
        <w:rPr>
          <w:rFonts w:ascii="Arial" w:hAnsi="Arial" w:cs="Arial"/>
          <w:b/>
          <w:sz w:val="28"/>
          <w:szCs w:val="28"/>
          <w:lang w:val="en-US"/>
        </w:rPr>
        <w:t xml:space="preserve">Symmetry of Palatal Shape During the First Year of Life in Healthy Newborns </w:t>
      </w:r>
    </w:p>
    <w:p w14:paraId="70DEB5A9" w14:textId="77777777" w:rsidR="006679B6" w:rsidRPr="008506B4" w:rsidRDefault="006679B6" w:rsidP="006679B6">
      <w:pPr>
        <w:rPr>
          <w:rFonts w:ascii="Arial" w:hAnsi="Arial" w:cs="Arial"/>
        </w:rPr>
      </w:pPr>
      <w:r w:rsidRPr="008506B4">
        <w:rPr>
          <w:rFonts w:ascii="Arial" w:hAnsi="Arial" w:cs="Arial"/>
          <w:b/>
        </w:rPr>
        <w:t>R. Bruggink</w:t>
      </w:r>
      <w:r w:rsidRPr="008506B4">
        <w:rPr>
          <w:rFonts w:ascii="Arial" w:hAnsi="Arial" w:cs="Arial"/>
        </w:rPr>
        <w:t xml:space="preserve"> </w:t>
      </w:r>
      <w:r w:rsidRPr="008506B4">
        <w:rPr>
          <w:rFonts w:ascii="Arial" w:hAnsi="Arial" w:cs="Arial"/>
          <w:vertAlign w:val="superscript"/>
        </w:rPr>
        <w:t>1,2*</w:t>
      </w:r>
      <w:r w:rsidRPr="008506B4">
        <w:rPr>
          <w:rFonts w:ascii="Arial" w:hAnsi="Arial" w:cs="Arial"/>
        </w:rPr>
        <w:t>,</w:t>
      </w:r>
    </w:p>
    <w:p w14:paraId="2AEBFF78" w14:textId="77777777" w:rsidR="006679B6" w:rsidRPr="00E20AA7" w:rsidRDefault="006679B6" w:rsidP="006679B6">
      <w:pPr>
        <w:rPr>
          <w:rFonts w:ascii="Arial" w:hAnsi="Arial" w:cs="Arial"/>
        </w:rPr>
      </w:pPr>
      <w:r w:rsidRPr="008506B4">
        <w:rPr>
          <w:rFonts w:ascii="Arial" w:hAnsi="Arial" w:cs="Arial"/>
          <w:b/>
        </w:rPr>
        <w:t>F. Baan</w:t>
      </w:r>
      <w:r w:rsidRPr="008506B4">
        <w:rPr>
          <w:rFonts w:ascii="Arial" w:hAnsi="Arial" w:cs="Arial"/>
        </w:rPr>
        <w:t xml:space="preserve"> </w:t>
      </w:r>
      <w:r w:rsidRPr="008506B4">
        <w:rPr>
          <w:rFonts w:ascii="Arial" w:hAnsi="Arial" w:cs="Arial"/>
          <w:vertAlign w:val="superscript"/>
        </w:rPr>
        <w:t>1,2</w:t>
      </w:r>
      <w:r w:rsidRPr="008506B4">
        <w:rPr>
          <w:rFonts w:ascii="Arial" w:hAnsi="Arial" w:cs="Arial"/>
        </w:rPr>
        <w:t xml:space="preserve">, </w:t>
      </w:r>
    </w:p>
    <w:p w14:paraId="3AB467CD" w14:textId="77777777" w:rsidR="006679B6" w:rsidRPr="00E20AA7" w:rsidRDefault="006679B6" w:rsidP="006679B6">
      <w:pPr>
        <w:rPr>
          <w:rFonts w:ascii="Arial" w:hAnsi="Arial" w:cs="Arial"/>
        </w:rPr>
      </w:pPr>
      <w:r w:rsidRPr="00E20AA7">
        <w:rPr>
          <w:rFonts w:ascii="Arial" w:hAnsi="Arial" w:cs="Arial"/>
          <w:b/>
        </w:rPr>
        <w:t>G.J.C. Kramer</w:t>
      </w:r>
      <w:r w:rsidRPr="00E20AA7">
        <w:rPr>
          <w:rFonts w:ascii="Arial" w:hAnsi="Arial" w:cs="Arial"/>
        </w:rPr>
        <w:t xml:space="preserve"> </w:t>
      </w:r>
      <w:r w:rsidRPr="00E20AA7">
        <w:rPr>
          <w:rFonts w:ascii="Arial" w:hAnsi="Arial" w:cs="Arial"/>
          <w:vertAlign w:val="superscript"/>
        </w:rPr>
        <w:t>3</w:t>
      </w:r>
      <w:r w:rsidRPr="00E20AA7">
        <w:rPr>
          <w:rFonts w:ascii="Arial" w:hAnsi="Arial" w:cs="Arial"/>
        </w:rPr>
        <w:t>,</w:t>
      </w:r>
    </w:p>
    <w:p w14:paraId="35FEE8B5" w14:textId="77777777" w:rsidR="006679B6" w:rsidRPr="006679B6" w:rsidRDefault="006679B6" w:rsidP="006679B6">
      <w:pPr>
        <w:rPr>
          <w:rFonts w:ascii="Arial" w:hAnsi="Arial" w:cs="Arial"/>
        </w:rPr>
      </w:pPr>
      <w:r w:rsidRPr="006679B6">
        <w:rPr>
          <w:rFonts w:ascii="Arial" w:hAnsi="Arial" w:cs="Arial"/>
          <w:b/>
        </w:rPr>
        <w:t>A.M. Kuijpers-Jagtman</w:t>
      </w:r>
      <w:r w:rsidRPr="006679B6">
        <w:rPr>
          <w:rFonts w:ascii="Arial" w:hAnsi="Arial" w:cs="Arial"/>
        </w:rPr>
        <w:t xml:space="preserve"> </w:t>
      </w:r>
      <w:r w:rsidRPr="006679B6">
        <w:rPr>
          <w:rFonts w:ascii="Arial" w:hAnsi="Arial" w:cs="Arial"/>
          <w:vertAlign w:val="superscript"/>
        </w:rPr>
        <w:t>6,7,8</w:t>
      </w:r>
      <w:r w:rsidRPr="006679B6">
        <w:rPr>
          <w:rFonts w:ascii="Arial" w:hAnsi="Arial" w:cs="Arial"/>
        </w:rPr>
        <w:t>,</w:t>
      </w:r>
    </w:p>
    <w:p w14:paraId="0F323B4D" w14:textId="77777777" w:rsidR="006679B6" w:rsidRPr="00EB7F5A" w:rsidRDefault="006679B6" w:rsidP="006679B6">
      <w:pPr>
        <w:rPr>
          <w:rFonts w:ascii="Arial" w:hAnsi="Arial" w:cs="Arial"/>
        </w:rPr>
      </w:pPr>
      <w:r w:rsidRPr="00EB7F5A">
        <w:rPr>
          <w:rFonts w:ascii="Arial" w:hAnsi="Arial" w:cs="Arial"/>
          <w:b/>
        </w:rPr>
        <w:t>S.J. Bergé</w:t>
      </w:r>
      <w:r w:rsidRPr="00EB7F5A">
        <w:rPr>
          <w:rFonts w:ascii="Arial" w:hAnsi="Arial" w:cs="Arial"/>
        </w:rPr>
        <w:t xml:space="preserve"> </w:t>
      </w:r>
      <w:r>
        <w:rPr>
          <w:rFonts w:ascii="Arial" w:hAnsi="Arial" w:cs="Arial"/>
          <w:vertAlign w:val="superscript"/>
        </w:rPr>
        <w:t>4</w:t>
      </w:r>
      <w:r w:rsidRPr="00E27F2B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>5</w:t>
      </w:r>
      <w:r w:rsidRPr="00EB7F5A">
        <w:rPr>
          <w:rFonts w:ascii="Arial" w:hAnsi="Arial" w:cs="Arial"/>
        </w:rPr>
        <w:t>,</w:t>
      </w:r>
    </w:p>
    <w:p w14:paraId="1519C0C2" w14:textId="77777777" w:rsidR="006679B6" w:rsidRDefault="006679B6" w:rsidP="006679B6">
      <w:pPr>
        <w:rPr>
          <w:rFonts w:ascii="Arial" w:hAnsi="Arial" w:cs="Arial"/>
        </w:rPr>
      </w:pPr>
      <w:r w:rsidRPr="00EB7F5A">
        <w:rPr>
          <w:rFonts w:ascii="Arial" w:hAnsi="Arial" w:cs="Arial"/>
          <w:b/>
        </w:rPr>
        <w:t>T.J.J. Maal</w:t>
      </w:r>
      <w:r w:rsidRPr="00EB7F5A">
        <w:rPr>
          <w:rFonts w:ascii="Arial" w:hAnsi="Arial" w:cs="Arial"/>
        </w:rPr>
        <w:t xml:space="preserve"> </w:t>
      </w:r>
      <w:r w:rsidRPr="00EB7F5A">
        <w:rPr>
          <w:rFonts w:ascii="Arial" w:hAnsi="Arial" w:cs="Arial"/>
          <w:vertAlign w:val="superscript"/>
        </w:rPr>
        <w:t>2,</w:t>
      </w:r>
      <w:r>
        <w:rPr>
          <w:rFonts w:ascii="Arial" w:hAnsi="Arial" w:cs="Arial"/>
          <w:vertAlign w:val="superscript"/>
        </w:rPr>
        <w:t>4</w:t>
      </w:r>
      <w:r w:rsidRPr="00EB7F5A">
        <w:rPr>
          <w:rFonts w:ascii="Arial" w:hAnsi="Arial" w:cs="Arial"/>
        </w:rPr>
        <w:t>,</w:t>
      </w:r>
    </w:p>
    <w:p w14:paraId="742AD4E5" w14:textId="18048668" w:rsidR="00371FBA" w:rsidRPr="006679B6" w:rsidRDefault="006679B6" w:rsidP="006679B6">
      <w:pPr>
        <w:rPr>
          <w:lang w:val="en-US"/>
        </w:rPr>
      </w:pPr>
      <w:r w:rsidRPr="006679B6">
        <w:rPr>
          <w:rFonts w:ascii="Arial" w:hAnsi="Arial" w:cs="Arial"/>
          <w:b/>
          <w:lang w:val="en-US"/>
        </w:rPr>
        <w:t>E.M. Ongkosuwito</w:t>
      </w:r>
      <w:r w:rsidRPr="006679B6">
        <w:rPr>
          <w:rFonts w:ascii="Arial" w:hAnsi="Arial" w:cs="Arial"/>
          <w:lang w:val="en-US"/>
        </w:rPr>
        <w:t xml:space="preserve"> </w:t>
      </w:r>
      <w:r w:rsidRPr="006679B6">
        <w:rPr>
          <w:rFonts w:ascii="Arial" w:hAnsi="Arial" w:cs="Arial"/>
          <w:vertAlign w:val="superscript"/>
          <w:lang w:val="en-US"/>
        </w:rPr>
        <w:t>1,5</w:t>
      </w:r>
    </w:p>
    <w:p w14:paraId="6F1CC249" w14:textId="3D565BD0" w:rsidR="00612606" w:rsidRPr="006679B6" w:rsidRDefault="00612606" w:rsidP="00612606">
      <w:pPr>
        <w:rPr>
          <w:lang w:val="en-US"/>
        </w:rPr>
      </w:pPr>
    </w:p>
    <w:p w14:paraId="1AC5E473" w14:textId="691CD17B" w:rsidR="00ED20D6" w:rsidRPr="006679B6" w:rsidRDefault="00ED20D6" w:rsidP="00612606">
      <w:pPr>
        <w:pStyle w:val="Kop1"/>
        <w:rPr>
          <w:rFonts w:asciiTheme="minorHAnsi" w:eastAsiaTheme="minorHAnsi" w:hAnsiTheme="minorHAnsi" w:cstheme="minorBidi"/>
          <w:color w:val="auto"/>
          <w:sz w:val="22"/>
          <w:szCs w:val="22"/>
          <w:lang w:val="en-US"/>
        </w:rPr>
      </w:pPr>
    </w:p>
    <w:p w14:paraId="119D58E4" w14:textId="34447938" w:rsidR="00612606" w:rsidRDefault="00BB12FF" w:rsidP="00612606">
      <w:pPr>
        <w:pStyle w:val="Kop1"/>
        <w:rPr>
          <w:lang w:val="en-US"/>
        </w:rPr>
      </w:pPr>
      <w:r>
        <w:rPr>
          <w:lang w:val="en-US"/>
        </w:rPr>
        <w:t>Appendix 1</w:t>
      </w:r>
      <w:r w:rsidR="00A17BCE">
        <w:rPr>
          <w:lang w:val="en-US"/>
        </w:rPr>
        <w:t>,</w:t>
      </w:r>
      <w:r>
        <w:rPr>
          <w:lang w:val="en-US"/>
        </w:rPr>
        <w:t xml:space="preserve"> </w:t>
      </w:r>
      <w:r w:rsidR="006679B6">
        <w:rPr>
          <w:lang w:val="en-US"/>
        </w:rPr>
        <w:t xml:space="preserve">Results of the ANOVA </w:t>
      </w:r>
      <w:r w:rsidR="00A17BCE">
        <w:rPr>
          <w:lang w:val="en-US"/>
        </w:rPr>
        <w:t>tests</w:t>
      </w:r>
    </w:p>
    <w:p w14:paraId="5B39B426" w14:textId="77777777" w:rsidR="00A17BCE" w:rsidRPr="0020648B" w:rsidRDefault="00A17BCE" w:rsidP="00A17B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1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7"/>
        <w:gridCol w:w="1531"/>
        <w:gridCol w:w="1324"/>
        <w:gridCol w:w="923"/>
        <w:gridCol w:w="999"/>
        <w:gridCol w:w="635"/>
        <w:gridCol w:w="1484"/>
      </w:tblGrid>
      <w:tr w:rsidR="00A17BCE" w:rsidRPr="00A17BCE" w14:paraId="3BB5B093" w14:textId="77777777" w:rsidTr="00A17BCE">
        <w:trPr>
          <w:cantSplit/>
          <w:trHeight w:val="325"/>
        </w:trPr>
        <w:tc>
          <w:tcPr>
            <w:tcW w:w="91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10A51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17BCE">
              <w:rPr>
                <w:rFonts w:ascii="Arial" w:hAnsi="Arial" w:cs="Arial"/>
                <w:b/>
                <w:bCs/>
                <w:color w:val="010205"/>
              </w:rPr>
              <w:t>ANOVA</w:t>
            </w:r>
          </w:p>
        </w:tc>
      </w:tr>
      <w:tr w:rsidR="00A17BCE" w:rsidRPr="00A17BCE" w14:paraId="106D936D" w14:textId="77777777" w:rsidTr="00A17BCE">
        <w:trPr>
          <w:cantSplit/>
          <w:trHeight w:val="666"/>
        </w:trPr>
        <w:tc>
          <w:tcPr>
            <w:tcW w:w="373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443C780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495A01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>Sum</w:t>
            </w:r>
            <w:proofErr w:type="spellEnd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 xml:space="preserve"> of Squares</w:t>
            </w:r>
          </w:p>
        </w:tc>
        <w:tc>
          <w:tcPr>
            <w:tcW w:w="9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0ED6C4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520786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 xml:space="preserve"> Square</w:t>
            </w:r>
          </w:p>
        </w:tc>
        <w:tc>
          <w:tcPr>
            <w:tcW w:w="63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F79637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48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E4AA374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>Sig</w:t>
            </w:r>
            <w:proofErr w:type="spellEnd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>.</w:t>
            </w:r>
          </w:p>
        </w:tc>
      </w:tr>
      <w:tr w:rsidR="00A17BCE" w:rsidRPr="00A17BCE" w14:paraId="2F478ABE" w14:textId="77777777" w:rsidTr="00A17BCE">
        <w:trPr>
          <w:cantSplit/>
          <w:trHeight w:val="340"/>
        </w:trPr>
        <w:tc>
          <w:tcPr>
            <w:tcW w:w="220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6BD80DB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A17BCE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ean inter-surface distance (Total)</w:t>
            </w:r>
          </w:p>
        </w:tc>
        <w:tc>
          <w:tcPr>
            <w:tcW w:w="153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053D9B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>Between</w:t>
            </w:r>
            <w:proofErr w:type="spellEnd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3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193A4D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.559</w:t>
            </w:r>
          </w:p>
        </w:tc>
        <w:tc>
          <w:tcPr>
            <w:tcW w:w="9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DE7164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9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B0E5DD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.140</w:t>
            </w:r>
          </w:p>
        </w:tc>
        <w:tc>
          <w:tcPr>
            <w:tcW w:w="6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6F35A4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1.800</w:t>
            </w:r>
          </w:p>
        </w:tc>
        <w:tc>
          <w:tcPr>
            <w:tcW w:w="148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698CB4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.129</w:t>
            </w:r>
          </w:p>
        </w:tc>
      </w:tr>
      <w:tr w:rsidR="00A17BCE" w:rsidRPr="00A17BCE" w14:paraId="67D6E8A7" w14:textId="77777777" w:rsidTr="00A17BCE">
        <w:trPr>
          <w:cantSplit/>
          <w:trHeight w:val="340"/>
        </w:trPr>
        <w:tc>
          <w:tcPr>
            <w:tcW w:w="220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6A25B16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8D4071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>Within</w:t>
            </w:r>
            <w:proofErr w:type="spellEnd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3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EE2D02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23.206</w:t>
            </w:r>
          </w:p>
        </w:tc>
        <w:tc>
          <w:tcPr>
            <w:tcW w:w="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41663E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299</w:t>
            </w:r>
          </w:p>
        </w:tc>
        <w:tc>
          <w:tcPr>
            <w:tcW w:w="9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FC1B10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.078</w:t>
            </w:r>
          </w:p>
        </w:tc>
        <w:tc>
          <w:tcPr>
            <w:tcW w:w="6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FA6F3AE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2DF33E7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BCE" w:rsidRPr="00A17BCE" w14:paraId="1F99DE13" w14:textId="77777777" w:rsidTr="00A17BCE">
        <w:trPr>
          <w:cantSplit/>
          <w:trHeight w:val="356"/>
        </w:trPr>
        <w:tc>
          <w:tcPr>
            <w:tcW w:w="220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AA8304D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51C772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3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95D5993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23.765</w:t>
            </w:r>
          </w:p>
        </w:tc>
        <w:tc>
          <w:tcPr>
            <w:tcW w:w="9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D422B3A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303</w:t>
            </w:r>
          </w:p>
        </w:tc>
        <w:tc>
          <w:tcPr>
            <w:tcW w:w="9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E812D34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CB01BA1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B20AD02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BCE" w:rsidRPr="00A17BCE" w14:paraId="331FBD35" w14:textId="77777777" w:rsidTr="00A17BCE">
        <w:trPr>
          <w:cantSplit/>
          <w:trHeight w:val="340"/>
        </w:trPr>
        <w:tc>
          <w:tcPr>
            <w:tcW w:w="220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E94927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A17BCE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ymmetry at C-C (Right - Left)</w:t>
            </w:r>
          </w:p>
        </w:tc>
        <w:tc>
          <w:tcPr>
            <w:tcW w:w="153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A85D98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>Between</w:t>
            </w:r>
            <w:proofErr w:type="spellEnd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3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1B76F1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4.127</w:t>
            </w:r>
          </w:p>
        </w:tc>
        <w:tc>
          <w:tcPr>
            <w:tcW w:w="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AEFCE1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9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280AFF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1.032</w:t>
            </w:r>
          </w:p>
        </w:tc>
        <w:tc>
          <w:tcPr>
            <w:tcW w:w="6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3AA882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1.704</w:t>
            </w:r>
          </w:p>
        </w:tc>
        <w:tc>
          <w:tcPr>
            <w:tcW w:w="14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5F7531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.149</w:t>
            </w:r>
          </w:p>
        </w:tc>
      </w:tr>
      <w:tr w:rsidR="00A17BCE" w:rsidRPr="00A17BCE" w14:paraId="35E30F0F" w14:textId="77777777" w:rsidTr="00A17BCE">
        <w:trPr>
          <w:cantSplit/>
          <w:trHeight w:val="340"/>
        </w:trPr>
        <w:tc>
          <w:tcPr>
            <w:tcW w:w="22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AA5D03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BF363A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>Within</w:t>
            </w:r>
            <w:proofErr w:type="spellEnd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3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900564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181.086</w:t>
            </w:r>
          </w:p>
        </w:tc>
        <w:tc>
          <w:tcPr>
            <w:tcW w:w="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2BC19E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299</w:t>
            </w:r>
          </w:p>
        </w:tc>
        <w:tc>
          <w:tcPr>
            <w:tcW w:w="9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AFA0A4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.606</w:t>
            </w:r>
          </w:p>
        </w:tc>
        <w:tc>
          <w:tcPr>
            <w:tcW w:w="6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4B2900A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14CAF04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BCE" w:rsidRPr="00A17BCE" w14:paraId="34EF71D4" w14:textId="77777777" w:rsidTr="00A17BCE">
        <w:trPr>
          <w:cantSplit/>
          <w:trHeight w:val="356"/>
        </w:trPr>
        <w:tc>
          <w:tcPr>
            <w:tcW w:w="22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C58DC9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DD41F8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3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6389AC9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185.213</w:t>
            </w:r>
          </w:p>
        </w:tc>
        <w:tc>
          <w:tcPr>
            <w:tcW w:w="9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970D19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303</w:t>
            </w:r>
          </w:p>
        </w:tc>
        <w:tc>
          <w:tcPr>
            <w:tcW w:w="9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1DE707D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D8E67B8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B2DBE6E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BCE" w:rsidRPr="00A17BCE" w14:paraId="6949B11D" w14:textId="77777777" w:rsidTr="00A17BCE">
        <w:trPr>
          <w:cantSplit/>
          <w:trHeight w:val="340"/>
        </w:trPr>
        <w:tc>
          <w:tcPr>
            <w:tcW w:w="220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EEB31F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A17BCE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ymmetry at T-T (Right - Left)</w:t>
            </w:r>
          </w:p>
        </w:tc>
        <w:tc>
          <w:tcPr>
            <w:tcW w:w="153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5A95B0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>Between</w:t>
            </w:r>
            <w:proofErr w:type="spellEnd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3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2D4A37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9.235</w:t>
            </w:r>
          </w:p>
        </w:tc>
        <w:tc>
          <w:tcPr>
            <w:tcW w:w="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85128B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9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25545C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2.309</w:t>
            </w:r>
          </w:p>
        </w:tc>
        <w:tc>
          <w:tcPr>
            <w:tcW w:w="6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221C8C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1.607</w:t>
            </w:r>
          </w:p>
        </w:tc>
        <w:tc>
          <w:tcPr>
            <w:tcW w:w="14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ADF981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.172</w:t>
            </w:r>
          </w:p>
        </w:tc>
      </w:tr>
      <w:tr w:rsidR="00A17BCE" w:rsidRPr="00A17BCE" w14:paraId="1C22A04A" w14:textId="77777777" w:rsidTr="00A17BCE">
        <w:trPr>
          <w:cantSplit/>
          <w:trHeight w:val="340"/>
        </w:trPr>
        <w:tc>
          <w:tcPr>
            <w:tcW w:w="22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1C8B10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0FC360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>Within</w:t>
            </w:r>
            <w:proofErr w:type="spellEnd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3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C6F630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429.582</w:t>
            </w:r>
          </w:p>
        </w:tc>
        <w:tc>
          <w:tcPr>
            <w:tcW w:w="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DF981C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299</w:t>
            </w:r>
          </w:p>
        </w:tc>
        <w:tc>
          <w:tcPr>
            <w:tcW w:w="9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DB29A4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1.437</w:t>
            </w:r>
          </w:p>
        </w:tc>
        <w:tc>
          <w:tcPr>
            <w:tcW w:w="6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5D92648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69E90B7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BCE" w:rsidRPr="00A17BCE" w14:paraId="2CB69552" w14:textId="77777777" w:rsidTr="00A17BCE">
        <w:trPr>
          <w:cantSplit/>
          <w:trHeight w:val="356"/>
        </w:trPr>
        <w:tc>
          <w:tcPr>
            <w:tcW w:w="22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6BE842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BA20B8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3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C85E651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438.817</w:t>
            </w:r>
          </w:p>
        </w:tc>
        <w:tc>
          <w:tcPr>
            <w:tcW w:w="9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7E1A977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303</w:t>
            </w:r>
          </w:p>
        </w:tc>
        <w:tc>
          <w:tcPr>
            <w:tcW w:w="9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72F0442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1C3437F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B015213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BCE" w:rsidRPr="00A17BCE" w14:paraId="79002856" w14:textId="77777777" w:rsidTr="00A17BCE">
        <w:trPr>
          <w:cantSplit/>
          <w:trHeight w:val="340"/>
        </w:trPr>
        <w:tc>
          <w:tcPr>
            <w:tcW w:w="220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8B2C59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 xml:space="preserve">Area </w:t>
            </w:r>
            <w:proofErr w:type="spellStart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>symmetry</w:t>
            </w:r>
            <w:proofErr w:type="spellEnd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 xml:space="preserve"> (Right - </w:t>
            </w:r>
            <w:proofErr w:type="spellStart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>Left</w:t>
            </w:r>
            <w:proofErr w:type="spellEnd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153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315010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>Between</w:t>
            </w:r>
            <w:proofErr w:type="spellEnd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3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D947DC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2058.034</w:t>
            </w:r>
          </w:p>
        </w:tc>
        <w:tc>
          <w:tcPr>
            <w:tcW w:w="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A698CA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9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405D5D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514.508</w:t>
            </w:r>
          </w:p>
        </w:tc>
        <w:tc>
          <w:tcPr>
            <w:tcW w:w="6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4AACC7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1.146</w:t>
            </w:r>
          </w:p>
        </w:tc>
        <w:tc>
          <w:tcPr>
            <w:tcW w:w="14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D308A9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.335</w:t>
            </w:r>
          </w:p>
        </w:tc>
      </w:tr>
      <w:tr w:rsidR="00A17BCE" w:rsidRPr="00A17BCE" w14:paraId="7E7C65C2" w14:textId="77777777" w:rsidTr="00A17BCE">
        <w:trPr>
          <w:cantSplit/>
          <w:trHeight w:val="340"/>
        </w:trPr>
        <w:tc>
          <w:tcPr>
            <w:tcW w:w="220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186F7E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79FF2D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>Within</w:t>
            </w:r>
            <w:proofErr w:type="spellEnd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3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3F4959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134216.533</w:t>
            </w:r>
          </w:p>
        </w:tc>
        <w:tc>
          <w:tcPr>
            <w:tcW w:w="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EDB9AA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299</w:t>
            </w:r>
          </w:p>
        </w:tc>
        <w:tc>
          <w:tcPr>
            <w:tcW w:w="9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F8A2E6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448.885</w:t>
            </w:r>
          </w:p>
        </w:tc>
        <w:tc>
          <w:tcPr>
            <w:tcW w:w="6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68E19DD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482F1A1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BCE" w:rsidRPr="00A17BCE" w14:paraId="18561B23" w14:textId="77777777" w:rsidTr="00A17BCE">
        <w:trPr>
          <w:cantSplit/>
          <w:trHeight w:val="356"/>
        </w:trPr>
        <w:tc>
          <w:tcPr>
            <w:tcW w:w="220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58AD21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F682F6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3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D0AE524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136274.566</w:t>
            </w:r>
          </w:p>
        </w:tc>
        <w:tc>
          <w:tcPr>
            <w:tcW w:w="9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0584C0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17BCE">
              <w:rPr>
                <w:rFonts w:ascii="Arial" w:hAnsi="Arial" w:cs="Arial"/>
                <w:color w:val="010205"/>
                <w:sz w:val="18"/>
                <w:szCs w:val="18"/>
              </w:rPr>
              <w:t>303</w:t>
            </w:r>
          </w:p>
        </w:tc>
        <w:tc>
          <w:tcPr>
            <w:tcW w:w="9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CC27818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B85E8FE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B481B8E" w14:textId="77777777" w:rsidR="00A17BCE" w:rsidRPr="00A17BCE" w:rsidRDefault="00A17BCE" w:rsidP="00A17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A5BCDA1" w14:textId="77777777" w:rsidR="00A17BCE" w:rsidRPr="00A17BCE" w:rsidRDefault="00A17BCE" w:rsidP="00A17BC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F62740A" w14:textId="5F0A924D" w:rsidR="00A17BCE" w:rsidRDefault="00A17BCE" w:rsidP="00A17BCE">
      <w:pPr>
        <w:rPr>
          <w:lang w:val="en-US"/>
        </w:rPr>
      </w:pPr>
    </w:p>
    <w:p w14:paraId="339B78AD" w14:textId="3301CAF3" w:rsidR="00A17BCE" w:rsidRDefault="00A17BCE" w:rsidP="00A17BCE">
      <w:pPr>
        <w:rPr>
          <w:lang w:val="en-US"/>
        </w:rPr>
      </w:pPr>
    </w:p>
    <w:p w14:paraId="66D3A0A5" w14:textId="5FC6C802" w:rsidR="00A17BCE" w:rsidRDefault="00A17BCE" w:rsidP="00A17BCE">
      <w:pPr>
        <w:rPr>
          <w:lang w:val="en-US"/>
        </w:rPr>
      </w:pPr>
    </w:p>
    <w:p w14:paraId="67F3EE68" w14:textId="77777777" w:rsidR="00A17BCE" w:rsidRDefault="00A17BCE" w:rsidP="00A17BCE">
      <w:pPr>
        <w:rPr>
          <w:lang w:val="en-US"/>
        </w:rPr>
      </w:pPr>
    </w:p>
    <w:p w14:paraId="29C7DE38" w14:textId="10E0A903" w:rsidR="00A17BCE" w:rsidRDefault="00A17BCE" w:rsidP="00A17BCE">
      <w:pPr>
        <w:pStyle w:val="Kop1"/>
        <w:rPr>
          <w:lang w:val="en-US"/>
        </w:rPr>
      </w:pPr>
      <w:r>
        <w:rPr>
          <w:lang w:val="en-US"/>
        </w:rPr>
        <w:lastRenderedPageBreak/>
        <w:t>Appendix 2, Results of the post-hoc Tukey HSD</w:t>
      </w:r>
    </w:p>
    <w:p w14:paraId="0F024F56" w14:textId="66AA4E36" w:rsidR="00A17BCE" w:rsidRDefault="00A17BCE" w:rsidP="00A17BCE">
      <w:pPr>
        <w:rPr>
          <w:lang w:val="en-US"/>
        </w:rPr>
      </w:pPr>
    </w:p>
    <w:p w14:paraId="567767FD" w14:textId="77777777" w:rsidR="00960F61" w:rsidRDefault="00960F61" w:rsidP="00960F6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0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8"/>
        <w:gridCol w:w="908"/>
        <w:gridCol w:w="945"/>
        <w:gridCol w:w="1194"/>
        <w:gridCol w:w="870"/>
        <w:gridCol w:w="832"/>
        <w:gridCol w:w="1144"/>
        <w:gridCol w:w="1144"/>
      </w:tblGrid>
      <w:tr w:rsidR="00960F61" w14:paraId="6896B616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D29BB" w14:textId="77777777" w:rsidR="00960F61" w:rsidRDefault="00960F61" w:rsidP="00426B1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 xml:space="preserve">Multiple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</w:rPr>
              <w:t>Comparisons</w:t>
            </w:r>
            <w:proofErr w:type="spellEnd"/>
          </w:p>
        </w:tc>
      </w:tr>
      <w:tr w:rsidR="00960F61" w14:paraId="034C27C5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0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D44AF2" w14:textId="77777777" w:rsidR="00960F61" w:rsidRDefault="00960F61" w:rsidP="00426B10">
            <w:pPr>
              <w:spacing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>Tukey</w:t>
            </w:r>
            <w:proofErr w:type="spellEnd"/>
            <w:r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 HSD  </w:t>
            </w:r>
          </w:p>
        </w:tc>
      </w:tr>
      <w:tr w:rsidR="00960F61" w14:paraId="5C80063F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9E5BCD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ependent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9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3499E6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(I)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nMonth</w:t>
            </w:r>
            <w:proofErr w:type="spellEnd"/>
          </w:p>
        </w:tc>
        <w:tc>
          <w:tcPr>
            <w:tcW w:w="9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00CF8A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(J)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nMonth</w:t>
            </w:r>
            <w:proofErr w:type="spellEnd"/>
          </w:p>
        </w:tc>
        <w:tc>
          <w:tcPr>
            <w:tcW w:w="119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026C9CF" w14:textId="77777777" w:rsidR="00960F61" w:rsidRDefault="00960F61" w:rsidP="00426B1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ifferenc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(I-J)</w:t>
            </w:r>
          </w:p>
        </w:tc>
        <w:tc>
          <w:tcPr>
            <w:tcW w:w="87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B18DA99" w14:textId="77777777" w:rsidR="00960F61" w:rsidRDefault="00960F61" w:rsidP="00426B1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t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>. Error</w:t>
            </w:r>
          </w:p>
        </w:tc>
        <w:tc>
          <w:tcPr>
            <w:tcW w:w="83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386F599" w14:textId="77777777" w:rsidR="00960F61" w:rsidRDefault="00960F61" w:rsidP="00426B1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ig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>.</w:t>
            </w:r>
          </w:p>
        </w:tc>
        <w:tc>
          <w:tcPr>
            <w:tcW w:w="228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B88DC80" w14:textId="77777777" w:rsidR="00960F61" w:rsidRDefault="00960F61" w:rsidP="00426B1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95%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nfidenc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Interval</w:t>
            </w:r>
          </w:p>
        </w:tc>
      </w:tr>
      <w:tr w:rsidR="00960F61" w14:paraId="6BDD30C7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7C805F" w14:textId="77777777" w:rsidR="00960F61" w:rsidRDefault="00960F61" w:rsidP="00426B10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557C0D" w14:textId="77777777" w:rsidR="00960F61" w:rsidRDefault="00960F61" w:rsidP="00426B10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84D9C3" w14:textId="77777777" w:rsidR="00960F61" w:rsidRDefault="00960F61" w:rsidP="00426B10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9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EA2DBEB" w14:textId="77777777" w:rsidR="00960F61" w:rsidRDefault="00960F61" w:rsidP="00426B10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7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8DB8430" w14:textId="77777777" w:rsidR="00960F61" w:rsidRDefault="00960F61" w:rsidP="00426B10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6AF9A8" w14:textId="77777777" w:rsidR="00960F61" w:rsidRDefault="00960F61" w:rsidP="00426B10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AF8822B" w14:textId="77777777" w:rsidR="00960F61" w:rsidRDefault="00960F61" w:rsidP="00426B1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Bound</w:t>
            </w:r>
            <w:proofErr w:type="spellEnd"/>
          </w:p>
        </w:tc>
        <w:tc>
          <w:tcPr>
            <w:tcW w:w="114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AA660D2" w14:textId="77777777" w:rsidR="00960F61" w:rsidRDefault="00960F61" w:rsidP="00426B1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Bound</w:t>
            </w:r>
            <w:proofErr w:type="spellEnd"/>
          </w:p>
        </w:tc>
      </w:tr>
      <w:tr w:rsidR="00960F61" w14:paraId="429A063B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FA52FFE" w14:textId="77777777" w:rsidR="00960F61" w:rsidRPr="00FD421F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FD421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ean inter-surface distance (Total)</w:t>
            </w:r>
          </w:p>
        </w:tc>
        <w:tc>
          <w:tcPr>
            <w:tcW w:w="90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F2ED3C1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94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7E5A98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19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665E00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02666</w:t>
            </w:r>
          </w:p>
        </w:tc>
        <w:tc>
          <w:tcPr>
            <w:tcW w:w="8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30E53E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4329</w:t>
            </w:r>
          </w:p>
        </w:tc>
        <w:tc>
          <w:tcPr>
            <w:tcW w:w="8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D73AB1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73</w:t>
            </w:r>
          </w:p>
        </w:tc>
        <w:tc>
          <w:tcPr>
            <w:tcW w:w="11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F35080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1455</w:t>
            </w:r>
          </w:p>
        </w:tc>
        <w:tc>
          <w:tcPr>
            <w:tcW w:w="11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63FAD2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922</w:t>
            </w:r>
          </w:p>
        </w:tc>
      </w:tr>
      <w:tr w:rsidR="00960F61" w14:paraId="546CDF19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9EDEB43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7673D69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ABB757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A56869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3543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A35BE3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4260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08E1D7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21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CCCECC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0815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262BD7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524</w:t>
            </w:r>
          </w:p>
        </w:tc>
      </w:tr>
      <w:tr w:rsidR="00960F61" w14:paraId="4897F013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FB7B5FE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5CDD166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E72745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DA6D98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4182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AB0682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4367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257C18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874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16A0E1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078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268A6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617</w:t>
            </w:r>
          </w:p>
        </w:tc>
      </w:tr>
      <w:tr w:rsidR="00960F61" w14:paraId="4FD5C15E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7E1E944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0BE7973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45D68B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2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0445AF4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5263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9621A6B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4311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9C5FE1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739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116E886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0657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6E30F7C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710</w:t>
            </w:r>
          </w:p>
        </w:tc>
      </w:tr>
      <w:tr w:rsidR="00960F61" w14:paraId="17D94814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6680B43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84FA8E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8D0509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06F008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2666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331A81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4329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8C9829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73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B639CD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0922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D476AA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455</w:t>
            </w:r>
          </w:p>
        </w:tc>
      </w:tr>
      <w:tr w:rsidR="00960F61" w14:paraId="33850302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5AEE576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A58A34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B3B86B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B6BE4F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6209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AFA39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4279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235E86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595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EE1AE4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0553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8A5900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795</w:t>
            </w:r>
          </w:p>
        </w:tc>
      </w:tr>
      <w:tr w:rsidR="00960F61" w14:paraId="624601B1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0D12B70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7C2025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EA1355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F4649E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6848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C4D8D8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4384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BF88F9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523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F67C4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0518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0A254F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888</w:t>
            </w:r>
          </w:p>
        </w:tc>
      </w:tr>
      <w:tr w:rsidR="00960F61" w14:paraId="0A60E91B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2BBD3C5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B7F8B1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CC8D1F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2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84EAA89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7929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CF14686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4329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F2B6D27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357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0074F5A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0395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37C15E6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981</w:t>
            </w:r>
          </w:p>
        </w:tc>
      </w:tr>
      <w:tr w:rsidR="00960F61" w14:paraId="124706EF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2DB6E66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2724BB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B9066E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388466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03543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3C201B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4260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A8B0F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21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99784E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1524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A8FEE1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815</w:t>
            </w:r>
          </w:p>
        </w:tc>
      </w:tr>
      <w:tr w:rsidR="00960F61" w14:paraId="78756D1A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9E1C8C7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E05ED8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A37B88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C6DC03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06209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F31D22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4279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B1641E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595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5A804F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1795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F90D07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553</w:t>
            </w:r>
          </w:p>
        </w:tc>
      </w:tr>
      <w:tr w:rsidR="00960F61" w14:paraId="485A1BC5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BE7868D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21BA73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FA7E7C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D31113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0639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42B7F4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4317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97F25E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39DB2F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1121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9A8E83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249</w:t>
            </w:r>
          </w:p>
        </w:tc>
      </w:tr>
      <w:tr w:rsidR="00960F61" w14:paraId="212E20BD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3E828C9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718727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5ABEBA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2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653E46D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1720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6EF0EE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4260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1DB14D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94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27C4D1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0997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0B66ADA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341</w:t>
            </w:r>
          </w:p>
        </w:tc>
      </w:tr>
      <w:tr w:rsidR="00960F61" w14:paraId="14DAD941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1AAA9BD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3E582F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</w:t>
            </w: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C9B01B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75F302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04182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F88459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4367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F9FE08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874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935F7C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1617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C2E514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780</w:t>
            </w:r>
          </w:p>
        </w:tc>
      </w:tr>
      <w:tr w:rsidR="00960F61" w14:paraId="1DAE85E5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ACD53CD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14BA5D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3E41ED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73E728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06848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77BD00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4384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9A902C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523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99ECC2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1888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1CA339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518</w:t>
            </w:r>
          </w:p>
        </w:tc>
      </w:tr>
      <w:tr w:rsidR="00960F61" w14:paraId="64E9E2D8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B5360E8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B97F65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591ABC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637E5A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00639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F33DA8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4317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910C5A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93CCFC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1249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2BB5CA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121</w:t>
            </w:r>
          </w:p>
        </w:tc>
      </w:tr>
      <w:tr w:rsidR="00960F61" w14:paraId="2A0393FD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BB057D9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2728CD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551BCF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2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018BE27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1081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0438BA6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4367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5142F6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99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A82AECF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109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2791410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307</w:t>
            </w:r>
          </w:p>
        </w:tc>
      </w:tr>
      <w:tr w:rsidR="00960F61" w14:paraId="0E84C99A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6511338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5B4208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2</w:t>
            </w: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00FBF4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CEB1AE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05263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834BBB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4311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FD37F3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739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583826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171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6EDF99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657</w:t>
            </w:r>
          </w:p>
        </w:tc>
      </w:tr>
      <w:tr w:rsidR="00960F61" w14:paraId="225A620E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736C455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16AAE0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A61D7B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C5C3D0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07929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F5CB0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4329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7A4B17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357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9FAE1C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1981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E752A6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395</w:t>
            </w:r>
          </w:p>
        </w:tc>
      </w:tr>
      <w:tr w:rsidR="00960F61" w14:paraId="0EC6057E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0706BF7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EA81AC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7DA45E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1752FD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01720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D7672A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4260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9D7306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94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5292EE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1341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DBA7EE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997</w:t>
            </w:r>
          </w:p>
        </w:tc>
      </w:tr>
      <w:tr w:rsidR="00960F61" w14:paraId="7D36DDE2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DCD76CF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53BA58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207EF5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2B377A9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01081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02757E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4367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626094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99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1FE6B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1307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AE27889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090</w:t>
            </w:r>
          </w:p>
        </w:tc>
      </w:tr>
      <w:tr w:rsidR="00960F61" w14:paraId="47F18A76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EB1732" w14:textId="77777777" w:rsidR="00960F61" w:rsidRPr="00FD421F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FD421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lastRenderedPageBreak/>
              <w:t>Symmetry at C-C (Right - Left)</w:t>
            </w:r>
          </w:p>
        </w:tc>
        <w:tc>
          <w:tcPr>
            <w:tcW w:w="90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E5A8D1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8A10A1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AC9488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09716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CAE70C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4216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0E8653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6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43F9F0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4873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D8599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930</w:t>
            </w:r>
          </w:p>
        </w:tc>
      </w:tr>
      <w:tr w:rsidR="00960F61" w14:paraId="4952674F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59A8D6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AED6A9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6DDEB8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062411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8150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A2773F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3990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C561E9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78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4A000F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3025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F1262E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4655</w:t>
            </w:r>
          </w:p>
        </w:tc>
      </w:tr>
      <w:tr w:rsidR="00960F61" w14:paraId="39F7B565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522F2B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E86CEB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A76D94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23AA6B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5104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4DBB0A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4339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0D4540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405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268130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1425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36FF94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6446</w:t>
            </w:r>
          </w:p>
        </w:tc>
      </w:tr>
      <w:tr w:rsidR="00960F61" w14:paraId="7F4B7EEA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F6BB5B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7E7FD5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FAC5E7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2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C86F93E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8023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14C6EB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4157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52007E6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8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8DBFD49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3083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A90C7BD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4688</w:t>
            </w:r>
          </w:p>
        </w:tc>
      </w:tr>
      <w:tr w:rsidR="00960F61" w14:paraId="107B6E2B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50CE5F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09D3A0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08750C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7F119F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9716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D3C672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4216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70DA68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6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779D34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293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D68A11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4873</w:t>
            </w:r>
          </w:p>
        </w:tc>
      </w:tr>
      <w:tr w:rsidR="00960F61" w14:paraId="478DD185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3E1FBD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5497BC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4DEDBA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A5B7BC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7866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8685DB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4050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CA053E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709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37D777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2069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51D60E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5643</w:t>
            </w:r>
          </w:p>
        </w:tc>
      </w:tr>
      <w:tr w:rsidR="00960F61" w14:paraId="6F7FAECC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ABADAA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321E23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BAF436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37B11B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34821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922B7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4397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99E864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13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7529B4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0469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CDD561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7433</w:t>
            </w:r>
          </w:p>
        </w:tc>
      </w:tr>
      <w:tr w:rsidR="00960F61" w14:paraId="2857DF50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61A9AB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B6CBC8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B47626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2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E255602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7739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61927E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4216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F3DF112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723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561EC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2128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0E76699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5675</w:t>
            </w:r>
          </w:p>
        </w:tc>
      </w:tr>
      <w:tr w:rsidR="00960F61" w14:paraId="4DB3193D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1ED0D6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3E743E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FE2179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570C93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08150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8A59A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3990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9DB42E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78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162D1D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4655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CD9AA9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3025</w:t>
            </w:r>
          </w:p>
        </w:tc>
      </w:tr>
      <w:tr w:rsidR="00960F61" w14:paraId="60190F18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DC1CD0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4A47BC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AEA7A0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618509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17866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3970EE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4050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AE18F3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709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000ED9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5643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467C3D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069</w:t>
            </w:r>
          </w:p>
        </w:tc>
      </w:tr>
      <w:tr w:rsidR="00960F61" w14:paraId="6CAA8700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64EAE1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938771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BFBB63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84ADCB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6955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0BFCA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4174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E80CC0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754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3DEE2D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2195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E718AD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5586</w:t>
            </w:r>
          </w:p>
        </w:tc>
      </w:tr>
      <w:tr w:rsidR="00960F61" w14:paraId="14843BCC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0A0967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179EBE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31AF33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2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31AF8A3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00127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C17F7F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3990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64515C2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609F99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3852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CD78E8B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3827</w:t>
            </w:r>
          </w:p>
        </w:tc>
      </w:tr>
      <w:tr w:rsidR="00960F61" w14:paraId="20388BD8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FF6B7A9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F08ADD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</w:t>
            </w: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0C0A29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EECAD7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25104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E8955E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4339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B6E2E8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405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2BBB1E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6446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B649C3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425</w:t>
            </w:r>
          </w:p>
        </w:tc>
      </w:tr>
      <w:tr w:rsidR="00960F61" w14:paraId="77EE0755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599451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9BBFC4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18A1F6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0A399A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34821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509D9D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4397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BB739E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13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4F373C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7433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06D389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469</w:t>
            </w:r>
          </w:p>
        </w:tc>
      </w:tr>
      <w:tr w:rsidR="00960F61" w14:paraId="50BE3E60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9C3C8C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CB734A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12D312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384223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16955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4E286E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4174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71FD7E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754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16BC71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5586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480394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195</w:t>
            </w:r>
          </w:p>
        </w:tc>
      </w:tr>
      <w:tr w:rsidR="00960F61" w14:paraId="2912F7EF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6BBB26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F76538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F2C299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2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D205CB2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17081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90EED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4339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C2736DF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756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770EC8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5643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22E662F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227</w:t>
            </w:r>
          </w:p>
        </w:tc>
      </w:tr>
      <w:tr w:rsidR="00960F61" w14:paraId="25F2F366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BE6404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0FBF46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2</w:t>
            </w: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29C7C1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E12376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08023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1A328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4157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10EB2F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8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1B663C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4688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2DBE8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3083</w:t>
            </w:r>
          </w:p>
        </w:tc>
      </w:tr>
      <w:tr w:rsidR="00960F61" w14:paraId="2572B087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705D01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ACDE1C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D19DA2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9911F0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17739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5205F7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4216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BBD682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723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2103C8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5675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9ADF3B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128</w:t>
            </w:r>
          </w:p>
        </w:tc>
      </w:tr>
      <w:tr w:rsidR="00960F61" w14:paraId="090744DA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EAF992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75174D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0BC6D4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D7956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0127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8B307C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3990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CFFB5B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EACB12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3827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7D3281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3852</w:t>
            </w:r>
          </w:p>
        </w:tc>
      </w:tr>
      <w:tr w:rsidR="00960F61" w14:paraId="72140E9D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E91C55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F0F179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6C8DE5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C8C42FC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7081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F2B19D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4339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94955F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756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33465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2227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51E2F9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5643</w:t>
            </w:r>
          </w:p>
        </w:tc>
      </w:tr>
      <w:tr w:rsidR="00960F61" w14:paraId="08AA5209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8192AD" w14:textId="77777777" w:rsidR="00960F61" w:rsidRP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960F6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ymmetry at T-T (Right - Left)</w:t>
            </w:r>
          </w:p>
        </w:tc>
        <w:tc>
          <w:tcPr>
            <w:tcW w:w="90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E4B138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6F77ED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589CFC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6770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8B39DF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1615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382769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98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4CA350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5255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22086E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6609</w:t>
            </w:r>
          </w:p>
        </w:tc>
      </w:tr>
      <w:tr w:rsidR="00960F61" w14:paraId="7650E235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19D03B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561A4F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3C2F5B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F163B2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4339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8A4887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1272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0D4AF9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783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01E37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3404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7FF7C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8272</w:t>
            </w:r>
          </w:p>
        </w:tc>
      </w:tr>
      <w:tr w:rsidR="00960F61" w14:paraId="2C8DC46B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02FA73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4ED688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89078E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F3BEDC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6315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EDC388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1802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73086F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98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173D7F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5352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9F33AA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6615</w:t>
            </w:r>
          </w:p>
        </w:tc>
      </w:tr>
      <w:tr w:rsidR="00960F61" w14:paraId="09A4C66D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B51789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54B45E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984C93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2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0BE4F62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45888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FF85457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1525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C88377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09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6861CB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1319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E7C826F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0496</w:t>
            </w:r>
          </w:p>
        </w:tc>
      </w:tr>
      <w:tr w:rsidR="00960F61" w14:paraId="62528A59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5CFEDE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AA5820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03966C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AE7C0F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06770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DA2896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1615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53D3DD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98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F3A92A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6609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AD8EF9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5255</w:t>
            </w:r>
          </w:p>
        </w:tc>
      </w:tr>
      <w:tr w:rsidR="00960F61" w14:paraId="60C8437D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925266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6FD344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08CB18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642711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7568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3B9EBB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1362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45207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24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FB0F02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4106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7B85C9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7620</w:t>
            </w:r>
          </w:p>
        </w:tc>
      </w:tr>
      <w:tr w:rsidR="00960F61" w14:paraId="49A46398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D1F995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60CDE6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C7EBA9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A89D04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00456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9C8E81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1890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139B7F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410631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6053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976257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5962</w:t>
            </w:r>
          </w:p>
        </w:tc>
      </w:tr>
      <w:tr w:rsidR="00960F61" w14:paraId="561AB579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8D9CB4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C1811A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82A8E0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2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6955878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39117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6FA4D2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1615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812F318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37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049B49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202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DC628DF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844</w:t>
            </w:r>
          </w:p>
        </w:tc>
      </w:tr>
      <w:tr w:rsidR="00960F61" w14:paraId="70764E1B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B0C137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F14826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69CC97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DAC78D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24339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262818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1272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DCD936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783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85EB2B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8272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9BC8E2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3404</w:t>
            </w:r>
          </w:p>
        </w:tc>
      </w:tr>
      <w:tr w:rsidR="00960F61" w14:paraId="495CF86B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9F5102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F35C1E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21D30C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AA5FA1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17568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238F64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1362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40920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24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2EA77A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762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DBDA92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4106</w:t>
            </w:r>
          </w:p>
        </w:tc>
      </w:tr>
      <w:tr w:rsidR="00960F61" w14:paraId="3A06C3D5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B2F192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EA3992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AF4D1D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2E186C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18024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6BAB4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1551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964D36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19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1CCD9B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7717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08ADF7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4112</w:t>
            </w:r>
          </w:p>
        </w:tc>
      </w:tr>
      <w:tr w:rsidR="00960F61" w14:paraId="128A8A1E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9399D2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80E628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0A5057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2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3B9023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1549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B96749C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1272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0457D8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849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AAC4C6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3683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54BA877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7993</w:t>
            </w:r>
          </w:p>
        </w:tc>
      </w:tr>
      <w:tr w:rsidR="00960F61" w14:paraId="3AAB2B38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E14CCE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4C659C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</w:t>
            </w: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E2E54C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833CFF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06315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C7D8CE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1802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D52C5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98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127606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6615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46800C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5352</w:t>
            </w:r>
          </w:p>
        </w:tc>
      </w:tr>
      <w:tr w:rsidR="00960F61" w14:paraId="0797762C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A5DB89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E3E898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5ED02E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65610F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0456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49491A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1890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863D51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EB2238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5962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8C975D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6053</w:t>
            </w:r>
          </w:p>
        </w:tc>
      </w:tr>
      <w:tr w:rsidR="00960F61" w14:paraId="2DBBE9F0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9D2FFA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467A4A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CE3503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D47C8C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8024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BAD322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1551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42BC1C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19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374248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4112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F6A244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7717</w:t>
            </w:r>
          </w:p>
        </w:tc>
      </w:tr>
      <w:tr w:rsidR="00960F61" w14:paraId="5599F6C7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0A70DC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986524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6CD8EA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2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BCA63BF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39573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E616EF4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1802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AEA54F0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367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AC97446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2026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D7E6949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941</w:t>
            </w:r>
          </w:p>
        </w:tc>
      </w:tr>
      <w:tr w:rsidR="00960F61" w14:paraId="085AE7AB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9D014B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475B49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2</w:t>
            </w: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85CC79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020657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45888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B9FCEA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1525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28778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09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7E1357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.0496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B8CB44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319</w:t>
            </w:r>
          </w:p>
        </w:tc>
      </w:tr>
      <w:tr w:rsidR="00960F61" w14:paraId="55DA429C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763742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3291EE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151EB8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4848B7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39117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1A8672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1615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A4A7D1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37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C6E60C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9844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74547E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020</w:t>
            </w:r>
          </w:p>
        </w:tc>
      </w:tr>
      <w:tr w:rsidR="00960F61" w14:paraId="304B8F6E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3A3689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4AF3C6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76A9C7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5C0FA3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21549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D0999D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1272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A1D4C1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849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6BDD3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7993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122614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3683</w:t>
            </w:r>
          </w:p>
        </w:tc>
      </w:tr>
      <w:tr w:rsidR="00960F61" w14:paraId="6FD01E67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CA3159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D40620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FBD33D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7E3AE4A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39573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4A232A3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1802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D7D6450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367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7E4DBE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9941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E795574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026</w:t>
            </w:r>
          </w:p>
        </w:tc>
      </w:tr>
      <w:tr w:rsidR="00960F61" w14:paraId="22F64C37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2B3867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Area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ymmetry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(Right -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Left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90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1F78F1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6FB83B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FB5A8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4.64451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CC64CE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72948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43F286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725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BBE7A7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4.8801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B2DDDE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.5910</w:t>
            </w:r>
          </w:p>
        </w:tc>
      </w:tr>
      <w:tr w:rsidR="00960F61" w14:paraId="7D64993B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D6A728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D79DD3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CE5789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00D8DF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01058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8C9C09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67026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4ACD04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99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A7D60A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9.0624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CB115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.0836</w:t>
            </w:r>
          </w:p>
        </w:tc>
      </w:tr>
      <w:tr w:rsidR="00960F61" w14:paraId="46ACF0E3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5764D9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C4886A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B20B19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608796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92133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3E6699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76176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F2E503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835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484702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6.4028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D8E3EE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.2455</w:t>
            </w:r>
          </w:p>
        </w:tc>
      </w:tr>
      <w:tr w:rsidR="00960F61" w14:paraId="4EAB3B80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A1FC9E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653688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E9C012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2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B7A4304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47341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C69A714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71404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C3B6DB4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EC5826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9.7198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BFE87C3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.6666</w:t>
            </w:r>
          </w:p>
        </w:tc>
      </w:tr>
      <w:tr w:rsidR="00960F61" w14:paraId="48C98DAA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167A6A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62F0F9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C370B3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C760C3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.64451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D7FB98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72948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DBDF7F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725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19C67C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5.591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E03121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.8801</w:t>
            </w:r>
          </w:p>
        </w:tc>
      </w:tr>
      <w:tr w:rsidR="00960F61" w14:paraId="7079D15A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4C81F4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226D9E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D42987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4A05CC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.65508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CD3036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68588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BF5DEF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541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837D41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4.4608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6901E0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.7710</w:t>
            </w:r>
          </w:p>
        </w:tc>
      </w:tr>
      <w:tr w:rsidR="00960F61" w14:paraId="653EC440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6167F4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DDB1AB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F59F2C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E841B6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.56584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2DBE16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77701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E1F2BC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58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29FE99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.8001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19076E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.9318</w:t>
            </w:r>
          </w:p>
        </w:tc>
      </w:tr>
      <w:tr w:rsidR="00960F61" w14:paraId="0D497EA9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FBBB6B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51CE7D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6B6A59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2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FDBC979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.11792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DCD0B96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72948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E42513C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646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133392B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5.1176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52526AC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.3535</w:t>
            </w:r>
          </w:p>
        </w:tc>
      </w:tr>
      <w:tr w:rsidR="00960F61" w14:paraId="44779AEB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8CDBA1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D29F35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32876D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822BE6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.01058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DB0573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67026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6CE00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99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DB1873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1.0836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45DE8C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.0624</w:t>
            </w:r>
          </w:p>
        </w:tc>
      </w:tr>
      <w:tr w:rsidR="00960F61" w14:paraId="5DB8648B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7EFF17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0CE768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16304A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474081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5.65508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82627C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68588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09362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541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6EF019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5.771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FDD3F0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.4608</w:t>
            </w:r>
          </w:p>
        </w:tc>
      </w:tr>
      <w:tr w:rsidR="00960F61" w14:paraId="380CD661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F617D8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FD69CC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D09705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3E6179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91076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2E43CF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71854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EC48C6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35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B08F0C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7.2948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6CA543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.1163</w:t>
            </w:r>
          </w:p>
        </w:tc>
      </w:tr>
      <w:tr w:rsidR="00960F61" w14:paraId="322C83BF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891550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03823E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A858BF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2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3615129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53716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7734718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67026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7B3C36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EC1AAF4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0.6102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6C8031F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.5359</w:t>
            </w:r>
          </w:p>
        </w:tc>
      </w:tr>
      <w:tr w:rsidR="00960F61" w14:paraId="36D45DEA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C6F4CD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AA4214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</w:t>
            </w: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B5B86D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71328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3.92133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ABFB2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76176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CEAAC3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835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79B907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4.2455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BC389B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.4028</w:t>
            </w:r>
          </w:p>
        </w:tc>
      </w:tr>
      <w:tr w:rsidR="00960F61" w14:paraId="2F0DF0E7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23980D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8CED7C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7F81D1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A40B9D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8.56584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5E53F7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77701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C7DA9C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58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1A6F22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8.9318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264ABC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8001</w:t>
            </w:r>
          </w:p>
        </w:tc>
      </w:tr>
      <w:tr w:rsidR="00960F61" w14:paraId="2BF2E964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DFA941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6D0C90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87C403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775673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2.91076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3C257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71854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75F5BC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35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610D47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3.1163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4750C8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.2948</w:t>
            </w:r>
          </w:p>
        </w:tc>
      </w:tr>
      <w:tr w:rsidR="00960F61" w14:paraId="1EE4D081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F067EA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CF3388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F8B2BC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2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3EDB75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3.44792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19EF3F9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76176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A0264DB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89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E417BF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3.7721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16FF3B2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.8762</w:t>
            </w:r>
          </w:p>
        </w:tc>
      </w:tr>
      <w:tr w:rsidR="00960F61" w14:paraId="6D16D815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1F9A5D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71AFCA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2</w:t>
            </w: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718F3C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90A2C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47341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C165B0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71404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66F02B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189CA8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0.6666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3E9640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.7198</w:t>
            </w:r>
          </w:p>
        </w:tc>
      </w:tr>
      <w:tr w:rsidR="00960F61" w14:paraId="0731881C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6C9EBC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124494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DD90AD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03E515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5.11792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785C3A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72948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76F1D0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646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27A31D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5.3535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A94E66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.1176</w:t>
            </w:r>
          </w:p>
        </w:tc>
      </w:tr>
      <w:tr w:rsidR="00960F61" w14:paraId="0BAA449A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3F40C3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A44139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66ED03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9F8CF8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53716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EFC9C2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67026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1BCBC8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6562E4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9.5359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8F973F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.6102</w:t>
            </w:r>
          </w:p>
        </w:tc>
      </w:tr>
      <w:tr w:rsidR="00960F61" w14:paraId="728EF072" w14:textId="77777777" w:rsidTr="00426B1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166CF6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5EE8DD" w14:textId="77777777" w:rsidR="00960F61" w:rsidRDefault="00960F61" w:rsidP="00426B1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185BC6" w14:textId="77777777" w:rsidR="00960F61" w:rsidRDefault="00960F61" w:rsidP="00426B1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</w:t>
            </w:r>
          </w:p>
        </w:tc>
        <w:tc>
          <w:tcPr>
            <w:tcW w:w="119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A858D93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44792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09527A8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76176</w:t>
            </w:r>
          </w:p>
        </w:tc>
        <w:tc>
          <w:tcPr>
            <w:tcW w:w="8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51F170B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89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4C3F7FC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6.8762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D0D4EA6" w14:textId="77777777" w:rsidR="00960F61" w:rsidRDefault="00960F61" w:rsidP="00426B1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.7721</w:t>
            </w:r>
          </w:p>
        </w:tc>
      </w:tr>
    </w:tbl>
    <w:p w14:paraId="70AB43D1" w14:textId="77777777" w:rsidR="00960F61" w:rsidRDefault="00960F61" w:rsidP="00960F61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14:paraId="4C143D03" w14:textId="77777777" w:rsidR="00A17BCE" w:rsidRPr="00A17BCE" w:rsidRDefault="00A17BCE" w:rsidP="00A17BC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51FD0607" w14:textId="77777777" w:rsidR="00A17BCE" w:rsidRPr="00960F61" w:rsidRDefault="00A17BCE" w:rsidP="00A17BCE">
      <w:pPr>
        <w:spacing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2E8761C2" w14:textId="3E5488E3" w:rsidR="00A17BCE" w:rsidRPr="00A17BCE" w:rsidRDefault="00A17BCE" w:rsidP="00A17BCE">
      <w:pPr>
        <w:rPr>
          <w:lang w:val="en-US"/>
        </w:rPr>
      </w:pPr>
    </w:p>
    <w:p w14:paraId="3DAD8A1C" w14:textId="77777777" w:rsidR="00A17BCE" w:rsidRPr="00A17BCE" w:rsidRDefault="00A17BCE" w:rsidP="00A17BCE">
      <w:pPr>
        <w:rPr>
          <w:lang w:val="en-US"/>
        </w:rPr>
      </w:pPr>
    </w:p>
    <w:sectPr w:rsidR="00A17BCE" w:rsidRPr="00A17BCE" w:rsidSect="007133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D11"/>
    <w:rsid w:val="000158F7"/>
    <w:rsid w:val="00042AEC"/>
    <w:rsid w:val="001A61FE"/>
    <w:rsid w:val="0020648B"/>
    <w:rsid w:val="00221877"/>
    <w:rsid w:val="00371FBA"/>
    <w:rsid w:val="00612606"/>
    <w:rsid w:val="00634785"/>
    <w:rsid w:val="006466CA"/>
    <w:rsid w:val="006679B6"/>
    <w:rsid w:val="00686B76"/>
    <w:rsid w:val="006D2454"/>
    <w:rsid w:val="007133AC"/>
    <w:rsid w:val="008837EB"/>
    <w:rsid w:val="00960F61"/>
    <w:rsid w:val="00994E54"/>
    <w:rsid w:val="009E5755"/>
    <w:rsid w:val="00A17BCE"/>
    <w:rsid w:val="00BB12FF"/>
    <w:rsid w:val="00E41A6B"/>
    <w:rsid w:val="00E42872"/>
    <w:rsid w:val="00EC09FB"/>
    <w:rsid w:val="00ED20D6"/>
    <w:rsid w:val="00F711DD"/>
    <w:rsid w:val="00F71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CEC80"/>
  <w15:docId w15:val="{BB81A5E4-7D5F-4BCB-AD29-038001794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71D11"/>
    <w:pPr>
      <w:spacing w:after="160" w:line="259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ED20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D20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F71D1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71D1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71D11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71D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71D11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C09F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C09FB"/>
    <w:rPr>
      <w:b/>
      <w:bCs/>
      <w:sz w:val="20"/>
      <w:szCs w:val="20"/>
    </w:rPr>
  </w:style>
  <w:style w:type="character" w:customStyle="1" w:styleId="Kop2Char">
    <w:name w:val="Kop 2 Char"/>
    <w:basedOn w:val="Standaardalinea-lettertype"/>
    <w:link w:val="Kop2"/>
    <w:uiPriority w:val="9"/>
    <w:rsid w:val="00ED20D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Kop1Char">
    <w:name w:val="Kop 1 Char"/>
    <w:basedOn w:val="Standaardalinea-lettertype"/>
    <w:link w:val="Kop1"/>
    <w:uiPriority w:val="9"/>
    <w:rsid w:val="00ED20D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el">
    <w:name w:val="Title"/>
    <w:basedOn w:val="Standaard"/>
    <w:next w:val="Standaard"/>
    <w:link w:val="TitelChar"/>
    <w:uiPriority w:val="10"/>
    <w:qFormat/>
    <w:rsid w:val="0061260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126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elraster">
    <w:name w:val="Table Grid"/>
    <w:basedOn w:val="Standaardtabel"/>
    <w:uiPriority w:val="39"/>
    <w:rsid w:val="00E42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E42872"/>
    <w:pPr>
      <w:spacing w:after="200" w:line="240" w:lineRule="auto"/>
    </w:pPr>
    <w:rPr>
      <w:i/>
      <w:iCs/>
      <w:color w:val="1F497D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31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667</Words>
  <Characters>3672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wald Bronkhorst</dc:creator>
  <cp:lastModifiedBy>Robin Bruggink</cp:lastModifiedBy>
  <cp:revision>8</cp:revision>
  <dcterms:created xsi:type="dcterms:W3CDTF">2019-11-12T14:45:00Z</dcterms:created>
  <dcterms:modified xsi:type="dcterms:W3CDTF">2020-01-27T16:23:00Z</dcterms:modified>
</cp:coreProperties>
</file>